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34" w:type="dxa"/>
        <w:jc w:val="center"/>
        <w:tblLook w:val="04A0" w:firstRow="1" w:lastRow="0" w:firstColumn="1" w:lastColumn="0" w:noHBand="0" w:noVBand="1"/>
      </w:tblPr>
      <w:tblGrid>
        <w:gridCol w:w="3361"/>
        <w:gridCol w:w="3722"/>
        <w:gridCol w:w="992"/>
        <w:gridCol w:w="851"/>
        <w:gridCol w:w="1177"/>
      </w:tblGrid>
      <w:tr w:rsidR="00BC671B" w:rsidRPr="006A302A" w14:paraId="2D9B6397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44837183" w14:textId="77777777" w:rsidR="00BC671B" w:rsidRPr="006A302A" w:rsidRDefault="00BC671B">
            <w:r w:rsidRPr="006A302A">
              <w:t>Study</w:t>
            </w:r>
          </w:p>
        </w:tc>
        <w:tc>
          <w:tcPr>
            <w:tcW w:w="3722" w:type="dxa"/>
            <w:vMerge w:val="restart"/>
            <w:noWrap/>
            <w:hideMark/>
          </w:tcPr>
          <w:p w14:paraId="01A67793" w14:textId="52CCB3D7" w:rsidR="00BC671B" w:rsidRPr="006A302A" w:rsidRDefault="00BC671B">
            <w:r>
              <w:t>Sample analysis method</w:t>
            </w:r>
          </w:p>
        </w:tc>
        <w:tc>
          <w:tcPr>
            <w:tcW w:w="1843" w:type="dxa"/>
            <w:gridSpan w:val="2"/>
            <w:noWrap/>
            <w:hideMark/>
          </w:tcPr>
          <w:p w14:paraId="49F0B6AC" w14:textId="77777777" w:rsidR="00BC671B" w:rsidRPr="006A302A" w:rsidRDefault="00BC671B">
            <w:r w:rsidRPr="006A302A">
              <w:t>Percentage of patients with altered Plexin B1 expression</w:t>
            </w:r>
          </w:p>
        </w:tc>
        <w:tc>
          <w:tcPr>
            <w:tcW w:w="1008" w:type="dxa"/>
            <w:vMerge w:val="restart"/>
            <w:noWrap/>
            <w:hideMark/>
          </w:tcPr>
          <w:p w14:paraId="187DCFD9" w14:textId="00D748E4" w:rsidR="00BC671B" w:rsidRPr="006A302A" w:rsidRDefault="00BC671B" w:rsidP="00E57B14">
            <w:r w:rsidRPr="006A302A">
              <w:t>Total number of patient</w:t>
            </w:r>
            <w:r>
              <w:t xml:space="preserve"> </w:t>
            </w:r>
            <w:r w:rsidRPr="006A302A">
              <w:t>mRNA expression</w:t>
            </w:r>
            <w:r>
              <w:t xml:space="preserve"> profiles</w:t>
            </w:r>
          </w:p>
        </w:tc>
      </w:tr>
      <w:tr w:rsidR="00BC671B" w:rsidRPr="006A302A" w14:paraId="15E2630E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  <w:hideMark/>
          </w:tcPr>
          <w:p w14:paraId="3D4874B1" w14:textId="77777777" w:rsidR="00BC671B" w:rsidRPr="006A302A" w:rsidRDefault="00BC671B"/>
        </w:tc>
        <w:tc>
          <w:tcPr>
            <w:tcW w:w="3722" w:type="dxa"/>
            <w:vMerge/>
            <w:noWrap/>
            <w:hideMark/>
          </w:tcPr>
          <w:p w14:paraId="1FB1862A" w14:textId="77777777" w:rsidR="00BC671B" w:rsidRPr="006A302A" w:rsidRDefault="00BC671B"/>
        </w:tc>
        <w:tc>
          <w:tcPr>
            <w:tcW w:w="1843" w:type="dxa"/>
            <w:gridSpan w:val="2"/>
            <w:noWrap/>
            <w:hideMark/>
          </w:tcPr>
          <w:p w14:paraId="7874C741" w14:textId="77777777" w:rsidR="00BC671B" w:rsidRPr="006A302A" w:rsidRDefault="00BC671B">
            <w:r w:rsidRPr="006A302A">
              <w:t>z-score=±2</w:t>
            </w:r>
          </w:p>
        </w:tc>
        <w:tc>
          <w:tcPr>
            <w:tcW w:w="1008" w:type="dxa"/>
            <w:vMerge/>
            <w:noWrap/>
            <w:hideMark/>
          </w:tcPr>
          <w:p w14:paraId="169965C8" w14:textId="6B3EFFE6" w:rsidR="00BC671B" w:rsidRPr="006A302A" w:rsidRDefault="00BC671B" w:rsidP="00E57B14"/>
        </w:tc>
      </w:tr>
      <w:tr w:rsidR="00BC671B" w:rsidRPr="006A302A" w14:paraId="3D84098A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  <w:hideMark/>
          </w:tcPr>
          <w:p w14:paraId="28FEC8CF" w14:textId="77777777" w:rsidR="00BC671B" w:rsidRPr="006A302A" w:rsidRDefault="00BC671B"/>
        </w:tc>
        <w:tc>
          <w:tcPr>
            <w:tcW w:w="3722" w:type="dxa"/>
            <w:vMerge/>
            <w:noWrap/>
            <w:hideMark/>
          </w:tcPr>
          <w:p w14:paraId="516A73EE" w14:textId="77777777" w:rsidR="00BC671B" w:rsidRPr="006A302A" w:rsidRDefault="00BC671B"/>
        </w:tc>
        <w:tc>
          <w:tcPr>
            <w:tcW w:w="992" w:type="dxa"/>
            <w:noWrap/>
            <w:hideMark/>
          </w:tcPr>
          <w:p w14:paraId="7BEE5D48" w14:textId="77777777" w:rsidR="00BC671B" w:rsidRPr="006A302A" w:rsidRDefault="00BC671B">
            <w:r w:rsidRPr="006A302A">
              <w:t>high</w:t>
            </w:r>
          </w:p>
        </w:tc>
        <w:tc>
          <w:tcPr>
            <w:tcW w:w="851" w:type="dxa"/>
            <w:noWrap/>
            <w:hideMark/>
          </w:tcPr>
          <w:p w14:paraId="027D7B9C" w14:textId="77777777" w:rsidR="00BC671B" w:rsidRPr="006A302A" w:rsidRDefault="00BC671B">
            <w:r w:rsidRPr="006A302A">
              <w:t>low</w:t>
            </w:r>
          </w:p>
        </w:tc>
        <w:tc>
          <w:tcPr>
            <w:tcW w:w="1008" w:type="dxa"/>
            <w:vMerge/>
            <w:noWrap/>
            <w:hideMark/>
          </w:tcPr>
          <w:p w14:paraId="09A296E8" w14:textId="0CA586C3" w:rsidR="00BC671B" w:rsidRPr="006A302A" w:rsidRDefault="00BC671B"/>
        </w:tc>
      </w:tr>
      <w:tr w:rsidR="00BC671B" w:rsidRPr="006A302A" w14:paraId="03A2FE10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4E38C357" w14:textId="5292EC06" w:rsidR="00AE6EEC" w:rsidRDefault="00BC671B">
            <w:r w:rsidRPr="006A302A">
              <w:t>Prostate Adenocarcinoma (MSKCC, Cancer Cell 2010)</w:t>
            </w:r>
          </w:p>
          <w:p w14:paraId="0D6EC303" w14:textId="19BEF7E5" w:rsidR="00BC671B" w:rsidRPr="006A302A" w:rsidRDefault="00AE6EEC">
            <w:r w:rsidRPr="00AE6EEC">
              <w:t>doi:10.1016/j.ccr.2010.05.026.</w:t>
            </w:r>
          </w:p>
        </w:tc>
        <w:tc>
          <w:tcPr>
            <w:tcW w:w="3722" w:type="dxa"/>
            <w:noWrap/>
            <w:hideMark/>
          </w:tcPr>
          <w:p w14:paraId="6D3BEF54" w14:textId="77777777" w:rsidR="00BC671B" w:rsidRPr="006A302A" w:rsidRDefault="00BC671B">
            <w:r w:rsidRPr="006A302A">
              <w:t>mRNA z-scores compared to expression in normal prostate samples</w:t>
            </w:r>
          </w:p>
        </w:tc>
        <w:tc>
          <w:tcPr>
            <w:tcW w:w="992" w:type="dxa"/>
            <w:noWrap/>
            <w:hideMark/>
          </w:tcPr>
          <w:p w14:paraId="2F594DEC" w14:textId="77777777" w:rsidR="00BC671B" w:rsidRPr="006A302A" w:rsidRDefault="00BC671B" w:rsidP="006A302A">
            <w:r w:rsidRPr="006A302A">
              <w:t>7.33</w:t>
            </w:r>
          </w:p>
        </w:tc>
        <w:tc>
          <w:tcPr>
            <w:tcW w:w="851" w:type="dxa"/>
            <w:noWrap/>
            <w:hideMark/>
          </w:tcPr>
          <w:p w14:paraId="100F1980" w14:textId="77777777" w:rsidR="00BC671B" w:rsidRPr="006A302A" w:rsidRDefault="00BC671B" w:rsidP="006A302A">
            <w:r w:rsidRPr="006A302A">
              <w:t>22.67</w:t>
            </w:r>
          </w:p>
        </w:tc>
        <w:tc>
          <w:tcPr>
            <w:tcW w:w="1008" w:type="dxa"/>
            <w:noWrap/>
            <w:hideMark/>
          </w:tcPr>
          <w:p w14:paraId="79C48804" w14:textId="77777777" w:rsidR="00BC671B" w:rsidRPr="006A302A" w:rsidRDefault="00BC671B" w:rsidP="006A302A">
            <w:r w:rsidRPr="006A302A">
              <w:t>150</w:t>
            </w:r>
          </w:p>
        </w:tc>
      </w:tr>
      <w:tr w:rsidR="00BC671B" w:rsidRPr="006A302A" w14:paraId="660125B5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</w:tcPr>
          <w:p w14:paraId="1EF961FD" w14:textId="14B3BF79" w:rsidR="00BC671B" w:rsidRPr="006A302A" w:rsidRDefault="00BC671B"/>
        </w:tc>
        <w:tc>
          <w:tcPr>
            <w:tcW w:w="3722" w:type="dxa"/>
            <w:noWrap/>
            <w:hideMark/>
          </w:tcPr>
          <w:p w14:paraId="6030E6E6" w14:textId="77777777" w:rsidR="00BC671B" w:rsidRPr="006A302A" w:rsidRDefault="00BC671B">
            <w:r w:rsidRPr="006A302A">
              <w:t xml:space="preserve">mRNA z-scores (metastatic </w:t>
            </w:r>
            <w:proofErr w:type="spellStart"/>
            <w:r w:rsidRPr="006A302A">
              <w:t>tumors</w:t>
            </w:r>
            <w:proofErr w:type="spellEnd"/>
            <w:r w:rsidRPr="006A302A">
              <w:t>) compared to expression in normal prostate samples</w:t>
            </w:r>
          </w:p>
        </w:tc>
        <w:tc>
          <w:tcPr>
            <w:tcW w:w="992" w:type="dxa"/>
            <w:noWrap/>
            <w:hideMark/>
          </w:tcPr>
          <w:p w14:paraId="4F16E40A" w14:textId="77777777" w:rsidR="00BC671B" w:rsidRPr="006A302A" w:rsidRDefault="00BC671B" w:rsidP="006A302A">
            <w:r w:rsidRPr="006A302A">
              <w:t>15.79</w:t>
            </w:r>
          </w:p>
        </w:tc>
        <w:tc>
          <w:tcPr>
            <w:tcW w:w="851" w:type="dxa"/>
            <w:noWrap/>
            <w:hideMark/>
          </w:tcPr>
          <w:p w14:paraId="3C372F58" w14:textId="77777777" w:rsidR="00BC671B" w:rsidRPr="006A302A" w:rsidRDefault="00BC671B" w:rsidP="006A302A">
            <w:r w:rsidRPr="006A302A">
              <w:t>26.32</w:t>
            </w:r>
          </w:p>
        </w:tc>
        <w:tc>
          <w:tcPr>
            <w:tcW w:w="1008" w:type="dxa"/>
            <w:noWrap/>
            <w:hideMark/>
          </w:tcPr>
          <w:p w14:paraId="17F67C09" w14:textId="77777777" w:rsidR="00BC671B" w:rsidRPr="006A302A" w:rsidRDefault="00BC671B" w:rsidP="006A302A">
            <w:r w:rsidRPr="006A302A">
              <w:t>19</w:t>
            </w:r>
          </w:p>
        </w:tc>
      </w:tr>
      <w:tr w:rsidR="00BC671B" w:rsidRPr="006A302A" w14:paraId="3A6B9EF0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</w:tcPr>
          <w:p w14:paraId="551072AF" w14:textId="4EC5471E" w:rsidR="00BC671B" w:rsidRPr="006A302A" w:rsidRDefault="00BC671B"/>
        </w:tc>
        <w:tc>
          <w:tcPr>
            <w:tcW w:w="3722" w:type="dxa"/>
            <w:noWrap/>
            <w:hideMark/>
          </w:tcPr>
          <w:p w14:paraId="730C8CEC" w14:textId="77777777" w:rsidR="00BC671B" w:rsidRPr="006A302A" w:rsidRDefault="00BC671B">
            <w:r w:rsidRPr="006A302A">
              <w:t xml:space="preserve">mRNA z-scores (metastatic </w:t>
            </w:r>
            <w:proofErr w:type="spellStart"/>
            <w:r w:rsidRPr="006A302A">
              <w:t>tumors</w:t>
            </w:r>
            <w:proofErr w:type="spellEnd"/>
            <w:r w:rsidRPr="006A302A">
              <w:t>, non-castrate) compared to expression in normal prostate samples</w:t>
            </w:r>
          </w:p>
        </w:tc>
        <w:tc>
          <w:tcPr>
            <w:tcW w:w="992" w:type="dxa"/>
            <w:noWrap/>
            <w:hideMark/>
          </w:tcPr>
          <w:p w14:paraId="43872269" w14:textId="77777777" w:rsidR="00BC671B" w:rsidRPr="006A302A" w:rsidRDefault="00BC671B" w:rsidP="006A302A">
            <w:r w:rsidRPr="006A302A">
              <w:t>12.50</w:t>
            </w:r>
          </w:p>
        </w:tc>
        <w:tc>
          <w:tcPr>
            <w:tcW w:w="851" w:type="dxa"/>
            <w:noWrap/>
            <w:hideMark/>
          </w:tcPr>
          <w:p w14:paraId="323FE68B" w14:textId="77777777" w:rsidR="00BC671B" w:rsidRPr="006A302A" w:rsidRDefault="00BC671B" w:rsidP="006A302A">
            <w:r w:rsidRPr="006A302A">
              <w:t>12.50</w:t>
            </w:r>
          </w:p>
        </w:tc>
        <w:tc>
          <w:tcPr>
            <w:tcW w:w="1008" w:type="dxa"/>
            <w:noWrap/>
            <w:hideMark/>
          </w:tcPr>
          <w:p w14:paraId="420E51F9" w14:textId="77777777" w:rsidR="00BC671B" w:rsidRPr="006A302A" w:rsidRDefault="00BC671B" w:rsidP="006A302A">
            <w:r w:rsidRPr="006A302A">
              <w:t>8</w:t>
            </w:r>
          </w:p>
        </w:tc>
      </w:tr>
      <w:tr w:rsidR="00BC671B" w:rsidRPr="006A302A" w14:paraId="5F9DFCFD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  <w:hideMark/>
          </w:tcPr>
          <w:p w14:paraId="4DBD4317" w14:textId="014632A7" w:rsidR="00BC671B" w:rsidRPr="006A302A" w:rsidRDefault="00BC671B">
            <w:bookmarkStart w:id="0" w:name="_Hlk45144399"/>
          </w:p>
        </w:tc>
        <w:tc>
          <w:tcPr>
            <w:tcW w:w="3722" w:type="dxa"/>
            <w:noWrap/>
            <w:hideMark/>
          </w:tcPr>
          <w:p w14:paraId="70C3A464" w14:textId="77777777" w:rsidR="00BC671B" w:rsidRPr="006A302A" w:rsidRDefault="00BC671B">
            <w:r w:rsidRPr="006A302A">
              <w:t xml:space="preserve">mRNA z-scores (metastatic </w:t>
            </w:r>
            <w:proofErr w:type="spellStart"/>
            <w:r w:rsidRPr="006A302A">
              <w:t>tumors</w:t>
            </w:r>
            <w:proofErr w:type="spellEnd"/>
            <w:r w:rsidRPr="006A302A">
              <w:t>, castrate) compared to expression in normal prostate samples</w:t>
            </w:r>
          </w:p>
        </w:tc>
        <w:tc>
          <w:tcPr>
            <w:tcW w:w="992" w:type="dxa"/>
            <w:noWrap/>
            <w:hideMark/>
          </w:tcPr>
          <w:p w14:paraId="1C8684C5" w14:textId="77777777" w:rsidR="00BC671B" w:rsidRPr="006A302A" w:rsidRDefault="00BC671B" w:rsidP="006A302A">
            <w:r w:rsidRPr="006A302A">
              <w:t>18.18</w:t>
            </w:r>
          </w:p>
        </w:tc>
        <w:tc>
          <w:tcPr>
            <w:tcW w:w="851" w:type="dxa"/>
            <w:noWrap/>
            <w:hideMark/>
          </w:tcPr>
          <w:p w14:paraId="6FA03788" w14:textId="77777777" w:rsidR="00BC671B" w:rsidRPr="006A302A" w:rsidRDefault="00BC671B" w:rsidP="006A302A">
            <w:r w:rsidRPr="006A302A">
              <w:t>36.36</w:t>
            </w:r>
          </w:p>
        </w:tc>
        <w:tc>
          <w:tcPr>
            <w:tcW w:w="1008" w:type="dxa"/>
            <w:noWrap/>
            <w:hideMark/>
          </w:tcPr>
          <w:p w14:paraId="19515105" w14:textId="77777777" w:rsidR="00BC671B" w:rsidRPr="006A302A" w:rsidRDefault="00BC671B" w:rsidP="006A302A">
            <w:r w:rsidRPr="006A302A">
              <w:t>11</w:t>
            </w:r>
          </w:p>
        </w:tc>
      </w:tr>
      <w:bookmarkEnd w:id="0"/>
      <w:tr w:rsidR="00BC671B" w:rsidRPr="006A302A" w14:paraId="47A2E829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18F38DC8" w14:textId="69758F20" w:rsidR="00AE6EEC" w:rsidRDefault="00BC671B">
            <w:r w:rsidRPr="006A302A">
              <w:t>Neuroendocrine Prostate Cancer (Multi-Institute, Nat Med 2016)</w:t>
            </w:r>
          </w:p>
          <w:p w14:paraId="1C13BCB6" w14:textId="5E009C82" w:rsidR="00BC671B" w:rsidRDefault="00AE6EEC">
            <w:r w:rsidRPr="00AE6EEC">
              <w:t>doi:10.1038/nm.4045.</w:t>
            </w:r>
          </w:p>
          <w:p w14:paraId="4AFF5D63" w14:textId="0CEC248F" w:rsidR="00BC671B" w:rsidRPr="006A302A" w:rsidRDefault="00BC671B"/>
        </w:tc>
        <w:tc>
          <w:tcPr>
            <w:tcW w:w="3722" w:type="dxa"/>
            <w:noWrap/>
            <w:hideMark/>
          </w:tcPr>
          <w:p w14:paraId="41AE72E2" w14:textId="77777777" w:rsidR="00BC671B" w:rsidRPr="006A302A" w:rsidRDefault="00BC671B">
            <w:r w:rsidRPr="006A302A">
              <w:t>mRNA expression z-scores relative to diploid samples</w:t>
            </w:r>
          </w:p>
        </w:tc>
        <w:tc>
          <w:tcPr>
            <w:tcW w:w="992" w:type="dxa"/>
            <w:noWrap/>
            <w:hideMark/>
          </w:tcPr>
          <w:p w14:paraId="5C7A32B9" w14:textId="77777777" w:rsidR="00BC671B" w:rsidRPr="006A302A" w:rsidRDefault="00BC671B" w:rsidP="006A302A">
            <w:r w:rsidRPr="006A302A">
              <w:t>5.71</w:t>
            </w:r>
          </w:p>
        </w:tc>
        <w:tc>
          <w:tcPr>
            <w:tcW w:w="851" w:type="dxa"/>
            <w:noWrap/>
            <w:hideMark/>
          </w:tcPr>
          <w:p w14:paraId="56F8CF41" w14:textId="77777777" w:rsidR="00BC671B" w:rsidRPr="006A302A" w:rsidRDefault="00BC671B" w:rsidP="006A302A">
            <w:r w:rsidRPr="006A302A">
              <w:t>0.00</w:t>
            </w:r>
          </w:p>
        </w:tc>
        <w:tc>
          <w:tcPr>
            <w:tcW w:w="1008" w:type="dxa"/>
            <w:noWrap/>
            <w:hideMark/>
          </w:tcPr>
          <w:p w14:paraId="5F0E6E1B" w14:textId="77777777" w:rsidR="00BC671B" w:rsidRPr="006A302A" w:rsidRDefault="00BC671B" w:rsidP="006A302A">
            <w:r w:rsidRPr="006A302A">
              <w:t>35</w:t>
            </w:r>
          </w:p>
        </w:tc>
      </w:tr>
      <w:tr w:rsidR="00BC671B" w:rsidRPr="006A302A" w14:paraId="46B94035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</w:tcPr>
          <w:p w14:paraId="4FB14B61" w14:textId="72D98C85" w:rsidR="00BC671B" w:rsidRPr="006A302A" w:rsidRDefault="00BC671B"/>
        </w:tc>
        <w:tc>
          <w:tcPr>
            <w:tcW w:w="3722" w:type="dxa"/>
            <w:noWrap/>
            <w:hideMark/>
          </w:tcPr>
          <w:p w14:paraId="5FA5A3F3" w14:textId="77777777" w:rsidR="00BC671B" w:rsidRPr="006A302A" w:rsidRDefault="00BC671B">
            <w:r w:rsidRPr="006A302A">
              <w:t>mRNA expression z-scores relative to all samples (log microarray)</w:t>
            </w:r>
          </w:p>
        </w:tc>
        <w:tc>
          <w:tcPr>
            <w:tcW w:w="992" w:type="dxa"/>
            <w:noWrap/>
            <w:hideMark/>
          </w:tcPr>
          <w:p w14:paraId="708F87B4" w14:textId="77777777" w:rsidR="00BC671B" w:rsidRPr="006A302A" w:rsidRDefault="00BC671B" w:rsidP="006A302A">
            <w:r w:rsidRPr="006A302A">
              <w:t>0.00</w:t>
            </w:r>
          </w:p>
        </w:tc>
        <w:tc>
          <w:tcPr>
            <w:tcW w:w="851" w:type="dxa"/>
            <w:noWrap/>
            <w:hideMark/>
          </w:tcPr>
          <w:p w14:paraId="4D55E9D8" w14:textId="77777777" w:rsidR="00BC671B" w:rsidRPr="006A302A" w:rsidRDefault="00BC671B" w:rsidP="006A302A">
            <w:r w:rsidRPr="006A302A">
              <w:t>45.71</w:t>
            </w:r>
          </w:p>
        </w:tc>
        <w:tc>
          <w:tcPr>
            <w:tcW w:w="1008" w:type="dxa"/>
            <w:noWrap/>
            <w:hideMark/>
          </w:tcPr>
          <w:p w14:paraId="38DB0E1D" w14:textId="77777777" w:rsidR="00BC671B" w:rsidRPr="006A302A" w:rsidRDefault="00BC671B" w:rsidP="006A302A">
            <w:r w:rsidRPr="006A302A">
              <w:t>35</w:t>
            </w:r>
          </w:p>
        </w:tc>
      </w:tr>
      <w:tr w:rsidR="00BC671B" w:rsidRPr="006A302A" w14:paraId="277470D6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51D06475" w14:textId="3282F824" w:rsidR="00BC671B" w:rsidRDefault="00BC671B">
            <w:r w:rsidRPr="006A302A">
              <w:t>Prostate Adenocarcinoma (Fred Hutchinson CRC, Nat Med 2016)</w:t>
            </w:r>
          </w:p>
          <w:p w14:paraId="6576423C" w14:textId="6438DE62" w:rsidR="00AE6EEC" w:rsidRDefault="00AE6EEC">
            <w:proofErr w:type="spellStart"/>
            <w:r w:rsidRPr="00AE6EEC">
              <w:t>doi</w:t>
            </w:r>
            <w:proofErr w:type="spellEnd"/>
            <w:r w:rsidRPr="00AE6EEC">
              <w:t>: 10.1038/nm.4053</w:t>
            </w:r>
          </w:p>
          <w:p w14:paraId="4BE10AA5" w14:textId="59CA0DE6" w:rsidR="00BC671B" w:rsidRPr="006A302A" w:rsidRDefault="00BC671B"/>
        </w:tc>
        <w:tc>
          <w:tcPr>
            <w:tcW w:w="3722" w:type="dxa"/>
            <w:noWrap/>
            <w:hideMark/>
          </w:tcPr>
          <w:p w14:paraId="13622A2B" w14:textId="77777777" w:rsidR="00BC671B" w:rsidRPr="006A302A" w:rsidRDefault="00BC671B">
            <w:r w:rsidRPr="006A302A">
              <w:t>mRNA expression z-scores relative to diploid samples</w:t>
            </w:r>
          </w:p>
        </w:tc>
        <w:tc>
          <w:tcPr>
            <w:tcW w:w="992" w:type="dxa"/>
            <w:noWrap/>
            <w:hideMark/>
          </w:tcPr>
          <w:p w14:paraId="37F87F60" w14:textId="77777777" w:rsidR="00BC671B" w:rsidRPr="006A302A" w:rsidRDefault="00BC671B" w:rsidP="006A302A">
            <w:r w:rsidRPr="006A302A">
              <w:t>12.70</w:t>
            </w:r>
          </w:p>
        </w:tc>
        <w:tc>
          <w:tcPr>
            <w:tcW w:w="851" w:type="dxa"/>
            <w:noWrap/>
            <w:hideMark/>
          </w:tcPr>
          <w:p w14:paraId="533B51DA" w14:textId="77777777" w:rsidR="00BC671B" w:rsidRPr="006A302A" w:rsidRDefault="00BC671B" w:rsidP="006A302A">
            <w:r w:rsidRPr="006A302A">
              <w:t>7.94</w:t>
            </w:r>
          </w:p>
        </w:tc>
        <w:tc>
          <w:tcPr>
            <w:tcW w:w="1008" w:type="dxa"/>
            <w:noWrap/>
            <w:hideMark/>
          </w:tcPr>
          <w:p w14:paraId="6ECC1CA9" w14:textId="77777777" w:rsidR="00BC671B" w:rsidRPr="006A302A" w:rsidRDefault="00BC671B" w:rsidP="006A302A">
            <w:r w:rsidRPr="006A302A">
              <w:t>63</w:t>
            </w:r>
          </w:p>
        </w:tc>
      </w:tr>
      <w:tr w:rsidR="00BC671B" w:rsidRPr="006A302A" w14:paraId="43CB9F52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  <w:hideMark/>
          </w:tcPr>
          <w:p w14:paraId="39199BE2" w14:textId="1EF0B3AB" w:rsidR="00BC671B" w:rsidRPr="006A302A" w:rsidRDefault="00BC671B"/>
        </w:tc>
        <w:tc>
          <w:tcPr>
            <w:tcW w:w="3722" w:type="dxa"/>
            <w:noWrap/>
            <w:hideMark/>
          </w:tcPr>
          <w:p w14:paraId="267DF449" w14:textId="77777777" w:rsidR="00BC671B" w:rsidRPr="006A302A" w:rsidRDefault="00BC671B">
            <w:r w:rsidRPr="006A302A">
              <w:t>mRNA expression z-scores relative to all samples (log microarray)</w:t>
            </w:r>
          </w:p>
        </w:tc>
        <w:tc>
          <w:tcPr>
            <w:tcW w:w="992" w:type="dxa"/>
            <w:noWrap/>
            <w:hideMark/>
          </w:tcPr>
          <w:p w14:paraId="49115D6D" w14:textId="77777777" w:rsidR="00BC671B" w:rsidRPr="006A302A" w:rsidRDefault="00BC671B" w:rsidP="006A302A">
            <w:r w:rsidRPr="006A302A">
              <w:t>6.35</w:t>
            </w:r>
          </w:p>
        </w:tc>
        <w:tc>
          <w:tcPr>
            <w:tcW w:w="851" w:type="dxa"/>
            <w:noWrap/>
            <w:hideMark/>
          </w:tcPr>
          <w:p w14:paraId="3A39EE52" w14:textId="77777777" w:rsidR="00BC671B" w:rsidRPr="006A302A" w:rsidRDefault="00BC671B" w:rsidP="006A302A">
            <w:r w:rsidRPr="006A302A">
              <w:t>6.35</w:t>
            </w:r>
          </w:p>
        </w:tc>
        <w:tc>
          <w:tcPr>
            <w:tcW w:w="1008" w:type="dxa"/>
            <w:noWrap/>
            <w:hideMark/>
          </w:tcPr>
          <w:p w14:paraId="0A784A6B" w14:textId="77777777" w:rsidR="00BC671B" w:rsidRPr="006A302A" w:rsidRDefault="00BC671B" w:rsidP="006A302A">
            <w:r w:rsidRPr="006A302A">
              <w:t>63</w:t>
            </w:r>
          </w:p>
        </w:tc>
      </w:tr>
      <w:tr w:rsidR="00BC671B" w:rsidRPr="006A302A" w14:paraId="0029A396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3FF31752" w14:textId="77777777" w:rsidR="00BC671B" w:rsidRDefault="00BC671B">
            <w:r w:rsidRPr="006A302A">
              <w:t xml:space="preserve">Prostate Adenocarcinoma (SMMU, Eur </w:t>
            </w:r>
            <w:proofErr w:type="spellStart"/>
            <w:r w:rsidRPr="006A302A">
              <w:t>Urol</w:t>
            </w:r>
            <w:proofErr w:type="spellEnd"/>
            <w:r w:rsidRPr="006A302A">
              <w:t xml:space="preserve"> 2017)</w:t>
            </w:r>
          </w:p>
          <w:p w14:paraId="75ABEC52" w14:textId="6B60AFFE" w:rsidR="00AE6EEC" w:rsidRPr="006A302A" w:rsidRDefault="00AE6EEC">
            <w:r w:rsidRPr="00AE6EEC">
              <w:t>doi:10.1016/j.eururo.2017.08.027. </w:t>
            </w:r>
          </w:p>
        </w:tc>
        <w:tc>
          <w:tcPr>
            <w:tcW w:w="3722" w:type="dxa"/>
            <w:noWrap/>
            <w:hideMark/>
          </w:tcPr>
          <w:p w14:paraId="5F95F654" w14:textId="77777777" w:rsidR="00BC671B" w:rsidRPr="006A302A" w:rsidRDefault="00BC671B">
            <w:r w:rsidRPr="006A302A">
              <w:t xml:space="preserve">mRNA Expression z-scores relative to diploid samples (RNA </w:t>
            </w:r>
            <w:proofErr w:type="spellStart"/>
            <w:r w:rsidRPr="006A302A">
              <w:t>Seq</w:t>
            </w:r>
            <w:proofErr w:type="spellEnd"/>
            <w:r w:rsidRPr="006A302A">
              <w:t xml:space="preserve"> FPKM)</w:t>
            </w:r>
          </w:p>
        </w:tc>
        <w:tc>
          <w:tcPr>
            <w:tcW w:w="992" w:type="dxa"/>
            <w:noWrap/>
            <w:hideMark/>
          </w:tcPr>
          <w:p w14:paraId="1717EE21" w14:textId="77777777" w:rsidR="00BC671B" w:rsidRPr="006A302A" w:rsidRDefault="00BC671B" w:rsidP="006A302A">
            <w:r w:rsidRPr="006A302A">
              <w:t>4.62</w:t>
            </w:r>
          </w:p>
        </w:tc>
        <w:tc>
          <w:tcPr>
            <w:tcW w:w="851" w:type="dxa"/>
            <w:noWrap/>
            <w:hideMark/>
          </w:tcPr>
          <w:p w14:paraId="0C1713E6" w14:textId="77777777" w:rsidR="00BC671B" w:rsidRPr="006A302A" w:rsidRDefault="00BC671B" w:rsidP="006A302A">
            <w:r w:rsidRPr="006A302A">
              <w:t>0.00</w:t>
            </w:r>
          </w:p>
        </w:tc>
        <w:tc>
          <w:tcPr>
            <w:tcW w:w="1008" w:type="dxa"/>
            <w:noWrap/>
            <w:hideMark/>
          </w:tcPr>
          <w:p w14:paraId="0A0F1873" w14:textId="77777777" w:rsidR="00BC671B" w:rsidRPr="006A302A" w:rsidRDefault="00BC671B" w:rsidP="006A302A">
            <w:r w:rsidRPr="006A302A">
              <w:t>65</w:t>
            </w:r>
          </w:p>
        </w:tc>
      </w:tr>
      <w:tr w:rsidR="00BC671B" w:rsidRPr="006A302A" w14:paraId="54DEFE3F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</w:tcPr>
          <w:p w14:paraId="5875609F" w14:textId="13296996" w:rsidR="00BC671B" w:rsidRPr="006A302A" w:rsidRDefault="00BC671B"/>
        </w:tc>
        <w:tc>
          <w:tcPr>
            <w:tcW w:w="3722" w:type="dxa"/>
            <w:noWrap/>
            <w:hideMark/>
          </w:tcPr>
          <w:p w14:paraId="2A089745" w14:textId="77777777" w:rsidR="00BC671B" w:rsidRPr="006A302A" w:rsidRDefault="00BC671B">
            <w:r w:rsidRPr="006A302A">
              <w:t xml:space="preserve">mRNA expression z-scores relative to all samples (log RNA </w:t>
            </w:r>
            <w:proofErr w:type="spellStart"/>
            <w:r w:rsidRPr="006A302A">
              <w:t>Seq</w:t>
            </w:r>
            <w:proofErr w:type="spellEnd"/>
            <w:r w:rsidRPr="006A302A">
              <w:t xml:space="preserve"> FPKM)</w:t>
            </w:r>
          </w:p>
        </w:tc>
        <w:tc>
          <w:tcPr>
            <w:tcW w:w="992" w:type="dxa"/>
            <w:noWrap/>
            <w:hideMark/>
          </w:tcPr>
          <w:p w14:paraId="269FFC52" w14:textId="77777777" w:rsidR="00BC671B" w:rsidRPr="006A302A" w:rsidRDefault="00BC671B" w:rsidP="006A302A">
            <w:r w:rsidRPr="006A302A">
              <w:t>1.54</w:t>
            </w:r>
          </w:p>
        </w:tc>
        <w:tc>
          <w:tcPr>
            <w:tcW w:w="851" w:type="dxa"/>
            <w:noWrap/>
            <w:hideMark/>
          </w:tcPr>
          <w:p w14:paraId="629FAFDA" w14:textId="77777777" w:rsidR="00BC671B" w:rsidRPr="006A302A" w:rsidRDefault="00BC671B" w:rsidP="006A302A">
            <w:r w:rsidRPr="006A302A">
              <w:t>3.08</w:t>
            </w:r>
          </w:p>
        </w:tc>
        <w:tc>
          <w:tcPr>
            <w:tcW w:w="1008" w:type="dxa"/>
            <w:noWrap/>
            <w:hideMark/>
          </w:tcPr>
          <w:p w14:paraId="5C19625A" w14:textId="77777777" w:rsidR="00BC671B" w:rsidRPr="006A302A" w:rsidRDefault="00BC671B" w:rsidP="006A302A">
            <w:r w:rsidRPr="006A302A">
              <w:t>65</w:t>
            </w:r>
          </w:p>
        </w:tc>
      </w:tr>
      <w:tr w:rsidR="00BC671B" w:rsidRPr="006A302A" w14:paraId="0A3CE797" w14:textId="77777777" w:rsidTr="00AE6EEC">
        <w:trPr>
          <w:trHeight w:val="290"/>
          <w:jc w:val="center"/>
        </w:trPr>
        <w:tc>
          <w:tcPr>
            <w:tcW w:w="3361" w:type="dxa"/>
            <w:noWrap/>
            <w:hideMark/>
          </w:tcPr>
          <w:p w14:paraId="4F2E936A" w14:textId="77777777" w:rsidR="00BC671B" w:rsidRDefault="00BC671B">
            <w:r w:rsidRPr="006A302A">
              <w:t>Prostate Cancer (DKFZ, Cancer Cell 2018)</w:t>
            </w:r>
          </w:p>
          <w:p w14:paraId="09CC91C7" w14:textId="104BF4D1" w:rsidR="00AE6EEC" w:rsidRPr="006A302A" w:rsidRDefault="00AE6EEC">
            <w:proofErr w:type="spellStart"/>
            <w:r w:rsidRPr="00AE6EEC">
              <w:t>doi</w:t>
            </w:r>
            <w:proofErr w:type="spellEnd"/>
            <w:r w:rsidRPr="00AE6EEC">
              <w:t>: 10.1016/j.ccell.2018.10.016.</w:t>
            </w:r>
          </w:p>
        </w:tc>
        <w:tc>
          <w:tcPr>
            <w:tcW w:w="3722" w:type="dxa"/>
            <w:noWrap/>
            <w:hideMark/>
          </w:tcPr>
          <w:p w14:paraId="08013F6F" w14:textId="77777777" w:rsidR="00BC671B" w:rsidRPr="006A302A" w:rsidRDefault="00BC671B">
            <w:r w:rsidRPr="006A302A">
              <w:t xml:space="preserve">mRNA expression z-scores relative to all samples (log RNA </w:t>
            </w:r>
            <w:proofErr w:type="spellStart"/>
            <w:r w:rsidRPr="006A302A">
              <w:t>Seq</w:t>
            </w:r>
            <w:proofErr w:type="spellEnd"/>
            <w:r w:rsidRPr="006A302A">
              <w:t xml:space="preserve"> RPKM)</w:t>
            </w:r>
          </w:p>
        </w:tc>
        <w:tc>
          <w:tcPr>
            <w:tcW w:w="992" w:type="dxa"/>
            <w:noWrap/>
            <w:hideMark/>
          </w:tcPr>
          <w:p w14:paraId="32EB4B62" w14:textId="77777777" w:rsidR="00BC671B" w:rsidRPr="006A302A" w:rsidRDefault="00BC671B" w:rsidP="006A302A">
            <w:r w:rsidRPr="006A302A">
              <w:t>4.21</w:t>
            </w:r>
          </w:p>
        </w:tc>
        <w:tc>
          <w:tcPr>
            <w:tcW w:w="851" w:type="dxa"/>
            <w:noWrap/>
            <w:hideMark/>
          </w:tcPr>
          <w:p w14:paraId="07B7C213" w14:textId="77777777" w:rsidR="00BC671B" w:rsidRPr="006A302A" w:rsidRDefault="00BC671B" w:rsidP="006A302A">
            <w:r w:rsidRPr="006A302A">
              <w:t>2.11</w:t>
            </w:r>
          </w:p>
        </w:tc>
        <w:tc>
          <w:tcPr>
            <w:tcW w:w="1008" w:type="dxa"/>
            <w:noWrap/>
            <w:hideMark/>
          </w:tcPr>
          <w:p w14:paraId="7A28CC92" w14:textId="77777777" w:rsidR="00BC671B" w:rsidRPr="006A302A" w:rsidRDefault="00BC671B" w:rsidP="006A302A">
            <w:r w:rsidRPr="006A302A">
              <w:t>95</w:t>
            </w:r>
          </w:p>
        </w:tc>
      </w:tr>
      <w:tr w:rsidR="00BC671B" w:rsidRPr="006A302A" w14:paraId="75E046B0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5378BB7A" w14:textId="77777777" w:rsidR="00BC671B" w:rsidRDefault="00BC671B">
            <w:r w:rsidRPr="006A302A">
              <w:t>Metastatic Prostate Adenocarcinoma (SU2C/PCF Dream Team, PNAS 2019)</w:t>
            </w:r>
          </w:p>
          <w:p w14:paraId="5D8D4AB8" w14:textId="5E26D08D" w:rsidR="00AE6EEC" w:rsidRPr="006A302A" w:rsidRDefault="00AE6EEC">
            <w:proofErr w:type="spellStart"/>
            <w:r w:rsidRPr="00AE6EEC">
              <w:t>doi</w:t>
            </w:r>
            <w:proofErr w:type="spellEnd"/>
            <w:r w:rsidRPr="00AE6EEC">
              <w:t>: 10.1073/pnas.1902651116</w:t>
            </w:r>
          </w:p>
        </w:tc>
        <w:tc>
          <w:tcPr>
            <w:tcW w:w="3722" w:type="dxa"/>
            <w:noWrap/>
            <w:hideMark/>
          </w:tcPr>
          <w:p w14:paraId="10785DE5" w14:textId="77777777" w:rsidR="00BC671B" w:rsidRPr="006A302A" w:rsidRDefault="00BC671B">
            <w:r w:rsidRPr="006A302A">
              <w:t>mRNA expression z-scores relative to diploid samples (FPKM capture)</w:t>
            </w:r>
          </w:p>
        </w:tc>
        <w:tc>
          <w:tcPr>
            <w:tcW w:w="992" w:type="dxa"/>
            <w:noWrap/>
            <w:hideMark/>
          </w:tcPr>
          <w:p w14:paraId="74B6E6FD" w14:textId="77777777" w:rsidR="00BC671B" w:rsidRPr="006A302A" w:rsidRDefault="00BC671B" w:rsidP="006A302A">
            <w:r w:rsidRPr="006A302A">
              <w:t>4.88</w:t>
            </w:r>
          </w:p>
        </w:tc>
        <w:tc>
          <w:tcPr>
            <w:tcW w:w="851" w:type="dxa"/>
            <w:noWrap/>
            <w:hideMark/>
          </w:tcPr>
          <w:p w14:paraId="27C87F15" w14:textId="77777777" w:rsidR="00BC671B" w:rsidRPr="006A302A" w:rsidRDefault="00BC671B" w:rsidP="006A302A">
            <w:r w:rsidRPr="006A302A">
              <w:t>0.00</w:t>
            </w:r>
          </w:p>
        </w:tc>
        <w:tc>
          <w:tcPr>
            <w:tcW w:w="1008" w:type="dxa"/>
            <w:noWrap/>
            <w:hideMark/>
          </w:tcPr>
          <w:p w14:paraId="498E5F06" w14:textId="77777777" w:rsidR="00BC671B" w:rsidRPr="006A302A" w:rsidRDefault="00BC671B" w:rsidP="006A302A">
            <w:r w:rsidRPr="006A302A">
              <w:t>205</w:t>
            </w:r>
          </w:p>
        </w:tc>
      </w:tr>
      <w:tr w:rsidR="00BC671B" w:rsidRPr="006A302A" w14:paraId="58872F05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  <w:hideMark/>
          </w:tcPr>
          <w:p w14:paraId="3804C227" w14:textId="36C45764" w:rsidR="00BC671B" w:rsidRPr="006A302A" w:rsidRDefault="00BC671B"/>
        </w:tc>
        <w:tc>
          <w:tcPr>
            <w:tcW w:w="3722" w:type="dxa"/>
            <w:noWrap/>
            <w:hideMark/>
          </w:tcPr>
          <w:p w14:paraId="29992185" w14:textId="77777777" w:rsidR="00BC671B" w:rsidRPr="006A302A" w:rsidRDefault="00BC671B">
            <w:r w:rsidRPr="006A302A">
              <w:t>mRNA expression z-scores relative to all samples (log FPKM capture)</w:t>
            </w:r>
          </w:p>
        </w:tc>
        <w:tc>
          <w:tcPr>
            <w:tcW w:w="992" w:type="dxa"/>
            <w:noWrap/>
            <w:hideMark/>
          </w:tcPr>
          <w:p w14:paraId="72A7AC80" w14:textId="77777777" w:rsidR="00BC671B" w:rsidRPr="006A302A" w:rsidRDefault="00BC671B" w:rsidP="006A302A">
            <w:r w:rsidRPr="006A302A">
              <w:t>0.98</w:t>
            </w:r>
          </w:p>
        </w:tc>
        <w:tc>
          <w:tcPr>
            <w:tcW w:w="851" w:type="dxa"/>
            <w:noWrap/>
            <w:hideMark/>
          </w:tcPr>
          <w:p w14:paraId="2591ABC1" w14:textId="77777777" w:rsidR="00BC671B" w:rsidRPr="006A302A" w:rsidRDefault="00BC671B" w:rsidP="006A302A">
            <w:r w:rsidRPr="006A302A">
              <w:t>1.46</w:t>
            </w:r>
          </w:p>
        </w:tc>
        <w:tc>
          <w:tcPr>
            <w:tcW w:w="1008" w:type="dxa"/>
            <w:noWrap/>
            <w:hideMark/>
          </w:tcPr>
          <w:p w14:paraId="1E30FDD9" w14:textId="77777777" w:rsidR="00BC671B" w:rsidRPr="006A302A" w:rsidRDefault="00BC671B" w:rsidP="006A302A">
            <w:r w:rsidRPr="006A302A">
              <w:t>205</w:t>
            </w:r>
          </w:p>
        </w:tc>
      </w:tr>
      <w:tr w:rsidR="00BC671B" w:rsidRPr="006A302A" w14:paraId="2F00BB1D" w14:textId="77777777" w:rsidTr="00AE6EEC">
        <w:trPr>
          <w:trHeight w:val="290"/>
          <w:jc w:val="center"/>
        </w:trPr>
        <w:tc>
          <w:tcPr>
            <w:tcW w:w="3361" w:type="dxa"/>
            <w:vMerge w:val="restart"/>
            <w:noWrap/>
            <w:hideMark/>
          </w:tcPr>
          <w:p w14:paraId="4862B132" w14:textId="77777777" w:rsidR="00BC671B" w:rsidRDefault="00BC671B">
            <w:r w:rsidRPr="006A302A">
              <w:t xml:space="preserve">Prostate Adenocarcinoma (TCGA, </w:t>
            </w:r>
            <w:proofErr w:type="spellStart"/>
            <w:r w:rsidRPr="006A302A">
              <w:t>PanCancer</w:t>
            </w:r>
            <w:proofErr w:type="spellEnd"/>
            <w:r w:rsidRPr="006A302A">
              <w:t xml:space="preserve"> Atlas)</w:t>
            </w:r>
          </w:p>
          <w:p w14:paraId="5523ADB4" w14:textId="0D349978" w:rsidR="00AE6EEC" w:rsidRPr="006A302A" w:rsidRDefault="00AE6EEC">
            <w:r w:rsidRPr="00AE6EEC">
              <w:t>doi:10.1016/j.cell.2015.10.025</w:t>
            </w:r>
          </w:p>
        </w:tc>
        <w:tc>
          <w:tcPr>
            <w:tcW w:w="3722" w:type="dxa"/>
            <w:noWrap/>
            <w:hideMark/>
          </w:tcPr>
          <w:p w14:paraId="54CBB8E4" w14:textId="77777777" w:rsidR="00BC671B" w:rsidRPr="006A302A" w:rsidRDefault="00BC671B">
            <w:r w:rsidRPr="006A302A">
              <w:t xml:space="preserve">mRNA expression z-scores relative to diploid samples (RNA </w:t>
            </w:r>
            <w:proofErr w:type="spellStart"/>
            <w:r w:rsidRPr="006A302A">
              <w:t>Seq</w:t>
            </w:r>
            <w:proofErr w:type="spellEnd"/>
            <w:r w:rsidRPr="006A302A">
              <w:t xml:space="preserve"> V2 RSEM)</w:t>
            </w:r>
          </w:p>
        </w:tc>
        <w:tc>
          <w:tcPr>
            <w:tcW w:w="992" w:type="dxa"/>
            <w:noWrap/>
            <w:hideMark/>
          </w:tcPr>
          <w:p w14:paraId="2680EF40" w14:textId="77777777" w:rsidR="00BC671B" w:rsidRPr="006A302A" w:rsidRDefault="00BC671B" w:rsidP="006A302A">
            <w:r w:rsidRPr="006A302A">
              <w:t>2.43</w:t>
            </w:r>
          </w:p>
        </w:tc>
        <w:tc>
          <w:tcPr>
            <w:tcW w:w="851" w:type="dxa"/>
            <w:noWrap/>
            <w:hideMark/>
          </w:tcPr>
          <w:p w14:paraId="3B673DB9" w14:textId="77777777" w:rsidR="00BC671B" w:rsidRPr="006A302A" w:rsidRDefault="00BC671B" w:rsidP="006A302A">
            <w:r w:rsidRPr="006A302A">
              <w:t>0.41</w:t>
            </w:r>
          </w:p>
        </w:tc>
        <w:tc>
          <w:tcPr>
            <w:tcW w:w="1008" w:type="dxa"/>
            <w:noWrap/>
            <w:hideMark/>
          </w:tcPr>
          <w:p w14:paraId="4701E6D1" w14:textId="77777777" w:rsidR="00BC671B" w:rsidRPr="006A302A" w:rsidRDefault="00BC671B" w:rsidP="006A302A">
            <w:r w:rsidRPr="006A302A">
              <w:t>493</w:t>
            </w:r>
          </w:p>
        </w:tc>
      </w:tr>
      <w:tr w:rsidR="00BC671B" w:rsidRPr="006A302A" w14:paraId="2F2ACFCA" w14:textId="77777777" w:rsidTr="00AE6EEC">
        <w:trPr>
          <w:trHeight w:val="290"/>
          <w:jc w:val="center"/>
        </w:trPr>
        <w:tc>
          <w:tcPr>
            <w:tcW w:w="3361" w:type="dxa"/>
            <w:vMerge/>
            <w:noWrap/>
          </w:tcPr>
          <w:p w14:paraId="4A17238C" w14:textId="25595E23" w:rsidR="00BC671B" w:rsidRPr="006A302A" w:rsidRDefault="00BC671B"/>
        </w:tc>
        <w:tc>
          <w:tcPr>
            <w:tcW w:w="3722" w:type="dxa"/>
            <w:noWrap/>
            <w:hideMark/>
          </w:tcPr>
          <w:p w14:paraId="74BB8DCB" w14:textId="77777777" w:rsidR="00BC671B" w:rsidRPr="006A302A" w:rsidRDefault="00BC671B">
            <w:r w:rsidRPr="006A302A">
              <w:t xml:space="preserve">mRNA expression z-scores relative to all samples (log RNA </w:t>
            </w:r>
            <w:proofErr w:type="spellStart"/>
            <w:r w:rsidRPr="006A302A">
              <w:t>Seq</w:t>
            </w:r>
            <w:proofErr w:type="spellEnd"/>
            <w:r w:rsidRPr="006A302A">
              <w:t xml:space="preserve"> V2 RSEM)</w:t>
            </w:r>
          </w:p>
        </w:tc>
        <w:tc>
          <w:tcPr>
            <w:tcW w:w="992" w:type="dxa"/>
            <w:noWrap/>
            <w:hideMark/>
          </w:tcPr>
          <w:p w14:paraId="5A3BA014" w14:textId="77777777" w:rsidR="00BC671B" w:rsidRPr="006A302A" w:rsidRDefault="00BC671B" w:rsidP="006A302A">
            <w:r w:rsidRPr="006A302A">
              <w:t>0.61</w:t>
            </w:r>
          </w:p>
        </w:tc>
        <w:tc>
          <w:tcPr>
            <w:tcW w:w="851" w:type="dxa"/>
            <w:noWrap/>
            <w:hideMark/>
          </w:tcPr>
          <w:p w14:paraId="3C78F881" w14:textId="77777777" w:rsidR="00BC671B" w:rsidRPr="006A302A" w:rsidRDefault="00BC671B" w:rsidP="006A302A">
            <w:r w:rsidRPr="006A302A">
              <w:t>3.85</w:t>
            </w:r>
          </w:p>
        </w:tc>
        <w:tc>
          <w:tcPr>
            <w:tcW w:w="1008" w:type="dxa"/>
            <w:noWrap/>
            <w:hideMark/>
          </w:tcPr>
          <w:p w14:paraId="0205AF82" w14:textId="77777777" w:rsidR="00BC671B" w:rsidRPr="006A302A" w:rsidRDefault="00BC671B" w:rsidP="006A302A">
            <w:r w:rsidRPr="006A302A">
              <w:t>493</w:t>
            </w:r>
          </w:p>
        </w:tc>
      </w:tr>
    </w:tbl>
    <w:p w14:paraId="3E0BF251" w14:textId="0B3ABB95" w:rsidR="007919CA" w:rsidRDefault="006A33C6" w:rsidP="00AE6EEC">
      <w:pPr>
        <w:jc w:val="both"/>
      </w:pPr>
      <w:bookmarkStart w:id="1" w:name="_Hlk123815276"/>
      <w:r w:rsidRPr="00AE6EEC">
        <w:rPr>
          <w:b/>
          <w:bCs/>
          <w:sz w:val="24"/>
          <w:szCs w:val="24"/>
        </w:rPr>
        <w:t xml:space="preserve">Supplementary </w:t>
      </w:r>
      <w:r w:rsidR="00AE6EEC" w:rsidRPr="00AE6EEC">
        <w:rPr>
          <w:b/>
          <w:bCs/>
          <w:sz w:val="24"/>
          <w:szCs w:val="24"/>
        </w:rPr>
        <w:t>T</w:t>
      </w:r>
      <w:r w:rsidR="00AC7817" w:rsidRPr="00AE6EEC">
        <w:rPr>
          <w:b/>
          <w:bCs/>
          <w:sz w:val="24"/>
          <w:szCs w:val="24"/>
        </w:rPr>
        <w:t>able</w:t>
      </w:r>
      <w:r w:rsidR="00472919" w:rsidRPr="00AE6EEC">
        <w:rPr>
          <w:b/>
          <w:bCs/>
          <w:sz w:val="24"/>
          <w:szCs w:val="24"/>
        </w:rPr>
        <w:t xml:space="preserve"> </w:t>
      </w:r>
      <w:r w:rsidR="0093778A">
        <w:rPr>
          <w:b/>
          <w:bCs/>
          <w:sz w:val="24"/>
          <w:szCs w:val="24"/>
        </w:rPr>
        <w:t>3</w:t>
      </w:r>
      <w:r w:rsidR="00AE6EEC">
        <w:rPr>
          <w:b/>
          <w:bCs/>
          <w:sz w:val="24"/>
          <w:szCs w:val="24"/>
        </w:rPr>
        <w:t>.</w:t>
      </w:r>
      <w:r w:rsidRPr="00AE6EEC">
        <w:rPr>
          <w:b/>
          <w:bCs/>
          <w:sz w:val="24"/>
          <w:szCs w:val="24"/>
        </w:rPr>
        <w:t xml:space="preserve"> </w:t>
      </w:r>
      <w:r w:rsidR="00AC7817" w:rsidRPr="00AE6EEC">
        <w:rPr>
          <w:b/>
          <w:bCs/>
          <w:sz w:val="24"/>
          <w:szCs w:val="24"/>
        </w:rPr>
        <w:t>Plexin</w:t>
      </w:r>
      <w:r w:rsidR="00AE6EEC">
        <w:rPr>
          <w:b/>
          <w:bCs/>
          <w:sz w:val="24"/>
          <w:szCs w:val="24"/>
        </w:rPr>
        <w:t>-</w:t>
      </w:r>
      <w:r w:rsidR="00AC7817" w:rsidRPr="00AE6EEC">
        <w:rPr>
          <w:b/>
          <w:bCs/>
          <w:sz w:val="24"/>
          <w:szCs w:val="24"/>
        </w:rPr>
        <w:t>B1 expression data in human prostate cancer.</w:t>
      </w:r>
      <w:r w:rsidR="00AC7817" w:rsidRPr="00AE6EEC">
        <w:rPr>
          <w:sz w:val="24"/>
          <w:szCs w:val="24"/>
        </w:rPr>
        <w:t xml:space="preserve"> The table shows the percentage of patients with altered (high or low) Plexin</w:t>
      </w:r>
      <w:r w:rsidR="00AE6EEC">
        <w:rPr>
          <w:sz w:val="24"/>
          <w:szCs w:val="24"/>
        </w:rPr>
        <w:t>-</w:t>
      </w:r>
      <w:r w:rsidR="00AC7817" w:rsidRPr="00AE6EEC">
        <w:rPr>
          <w:sz w:val="24"/>
          <w:szCs w:val="24"/>
        </w:rPr>
        <w:t>B1 expression in 7 prostate cancer genomics projects of gene expression (</w:t>
      </w:r>
      <w:proofErr w:type="spellStart"/>
      <w:r w:rsidR="00AC7817" w:rsidRPr="00AE6EEC">
        <w:rPr>
          <w:sz w:val="24"/>
          <w:szCs w:val="24"/>
        </w:rPr>
        <w:t>RNAseq</w:t>
      </w:r>
      <w:proofErr w:type="spellEnd"/>
      <w:r w:rsidR="00AC7817" w:rsidRPr="00AE6EEC">
        <w:rPr>
          <w:sz w:val="24"/>
          <w:szCs w:val="24"/>
        </w:rPr>
        <w:t xml:space="preserve"> and microarray) currently </w:t>
      </w:r>
      <w:r w:rsidR="00AE6EEC">
        <w:rPr>
          <w:sz w:val="24"/>
          <w:szCs w:val="24"/>
        </w:rPr>
        <w:t>available</w:t>
      </w:r>
      <w:r w:rsidR="00AC7817" w:rsidRPr="00AE6EEC">
        <w:rPr>
          <w:sz w:val="24"/>
          <w:szCs w:val="24"/>
        </w:rPr>
        <w:t xml:space="preserve"> </w:t>
      </w:r>
      <w:bookmarkStart w:id="2" w:name="_Hlk45141489"/>
      <w:r w:rsidR="00AC7817" w:rsidRPr="00AE6EEC">
        <w:rPr>
          <w:sz w:val="24"/>
          <w:szCs w:val="24"/>
        </w:rPr>
        <w:t xml:space="preserve">through </w:t>
      </w:r>
      <w:proofErr w:type="spellStart"/>
      <w:r w:rsidR="00AC7817" w:rsidRPr="00AE6EEC">
        <w:rPr>
          <w:sz w:val="24"/>
          <w:szCs w:val="24"/>
        </w:rPr>
        <w:t>cBioPortal</w:t>
      </w:r>
      <w:proofErr w:type="spellEnd"/>
      <w:r w:rsidR="00AE6EEC" w:rsidRPr="00AE6EEC">
        <w:rPr>
          <w:sz w:val="24"/>
          <w:szCs w:val="24"/>
        </w:rPr>
        <w:t>(49,50)</w:t>
      </w:r>
      <w:r w:rsidR="007919CA" w:rsidRPr="00AE6EEC">
        <w:rPr>
          <w:sz w:val="24"/>
          <w:szCs w:val="24"/>
        </w:rPr>
        <w:t>.</w:t>
      </w:r>
      <w:bookmarkEnd w:id="2"/>
      <w:r w:rsidR="007919CA" w:rsidRPr="00AE6EEC">
        <w:rPr>
          <w:sz w:val="24"/>
          <w:szCs w:val="24"/>
        </w:rPr>
        <w:t xml:space="preserve"> </w:t>
      </w:r>
      <w:r w:rsidR="00AE6EEC">
        <w:rPr>
          <w:sz w:val="24"/>
          <w:szCs w:val="24"/>
        </w:rPr>
        <w:t>A</w:t>
      </w:r>
      <w:r w:rsidR="007919CA" w:rsidRPr="00AE6EEC">
        <w:rPr>
          <w:sz w:val="24"/>
          <w:szCs w:val="24"/>
        </w:rPr>
        <w:t xml:space="preserve"> z-score=±2</w:t>
      </w:r>
      <w:r w:rsidR="00BC671B" w:rsidRPr="00AE6EEC">
        <w:rPr>
          <w:sz w:val="24"/>
          <w:szCs w:val="24"/>
        </w:rPr>
        <w:t xml:space="preserve"> </w:t>
      </w:r>
      <w:r w:rsidR="007919CA" w:rsidRPr="00AE6EEC">
        <w:rPr>
          <w:sz w:val="24"/>
          <w:szCs w:val="24"/>
        </w:rPr>
        <w:t>threshold</w:t>
      </w:r>
      <w:r w:rsidR="00BC671B" w:rsidRPr="00AE6EEC">
        <w:rPr>
          <w:sz w:val="24"/>
          <w:szCs w:val="24"/>
        </w:rPr>
        <w:t xml:space="preserve"> (2 standard deviations above or below the mean)</w:t>
      </w:r>
      <w:r w:rsidR="007919CA" w:rsidRPr="00AE6EEC">
        <w:rPr>
          <w:sz w:val="24"/>
          <w:szCs w:val="24"/>
        </w:rPr>
        <w:t xml:space="preserve"> </w:t>
      </w:r>
      <w:r w:rsidR="00AE6EEC">
        <w:rPr>
          <w:sz w:val="24"/>
          <w:szCs w:val="24"/>
        </w:rPr>
        <w:t xml:space="preserve">was used </w:t>
      </w:r>
      <w:r w:rsidR="007919CA" w:rsidRPr="00AE6EEC">
        <w:rPr>
          <w:sz w:val="24"/>
          <w:szCs w:val="24"/>
        </w:rPr>
        <w:t xml:space="preserve">to calculate the percentage. </w:t>
      </w:r>
      <w:bookmarkStart w:id="3" w:name="_GoBack"/>
      <w:bookmarkEnd w:id="1"/>
      <w:bookmarkEnd w:id="3"/>
    </w:p>
    <w:sectPr w:rsidR="007919CA" w:rsidSect="00BC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1C"/>
    <w:rsid w:val="00074FC8"/>
    <w:rsid w:val="000E1C6C"/>
    <w:rsid w:val="001D7D32"/>
    <w:rsid w:val="002544CA"/>
    <w:rsid w:val="00472919"/>
    <w:rsid w:val="006A302A"/>
    <w:rsid w:val="006A33C6"/>
    <w:rsid w:val="007919CA"/>
    <w:rsid w:val="0083551C"/>
    <w:rsid w:val="00867EDE"/>
    <w:rsid w:val="0091611B"/>
    <w:rsid w:val="0093778A"/>
    <w:rsid w:val="00A53DA4"/>
    <w:rsid w:val="00AC7817"/>
    <w:rsid w:val="00AE064C"/>
    <w:rsid w:val="00AE6EEC"/>
    <w:rsid w:val="00BC671B"/>
    <w:rsid w:val="00C86E6B"/>
    <w:rsid w:val="00E7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99FB2"/>
  <w15:chartTrackingRefBased/>
  <w15:docId w15:val="{BF2FEEEE-56AA-4EA2-80C0-C96EAC53D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5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5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6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1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1611B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91611B"/>
  </w:style>
  <w:style w:type="character" w:customStyle="1" w:styleId="labs-docsum-journal-citation">
    <w:name w:val="labs-docsum-journal-citation"/>
    <w:basedOn w:val="DefaultParagraphFont"/>
    <w:rsid w:val="00916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7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7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7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B9036-D8A9-437B-8F72-74220719E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Shorning</dc:creator>
  <cp:keywords/>
  <dc:description/>
  <cp:lastModifiedBy>Magali Williamson</cp:lastModifiedBy>
  <cp:revision>2</cp:revision>
  <dcterms:created xsi:type="dcterms:W3CDTF">2023-01-05T12:48:00Z</dcterms:created>
  <dcterms:modified xsi:type="dcterms:W3CDTF">2023-01-05T12:48:00Z</dcterms:modified>
</cp:coreProperties>
</file>